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AD2" w:rsidRDefault="00B46AD2" w:rsidP="002E31C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 xml:space="preserve">Table </w:t>
      </w:r>
      <w:r>
        <w:rPr>
          <w:rFonts w:ascii="Times New Roman" w:hAnsi="Times New Roman" w:cs="Times New Roman" w:hint="eastAsia"/>
          <w:kern w:val="0"/>
          <w:sz w:val="22"/>
        </w:rPr>
        <w:t>S3</w:t>
      </w:r>
      <w:r>
        <w:rPr>
          <w:rFonts w:ascii="Times New Roman" w:hAnsi="Times New Roman" w:cs="Times New Roman"/>
          <w:kern w:val="0"/>
          <w:sz w:val="22"/>
        </w:rPr>
        <w:t xml:space="preserve">. </w:t>
      </w:r>
      <w:bookmarkStart w:id="0" w:name="OLE_LINK877"/>
      <w:bookmarkStart w:id="1" w:name="OLE_LINK878"/>
      <w:bookmarkStart w:id="2" w:name="OLE_LINK908"/>
      <w:proofErr w:type="spellStart"/>
      <w:r>
        <w:rPr>
          <w:rFonts w:ascii="Times New Roman" w:hAnsi="Times New Roman" w:cs="Times New Roman" w:hint="eastAsia"/>
          <w:kern w:val="0"/>
          <w:sz w:val="22"/>
        </w:rPr>
        <w:t>Pairwise</w:t>
      </w:r>
      <w:proofErr w:type="spellEnd"/>
      <w:r>
        <w:rPr>
          <w:rFonts w:ascii="Times New Roman" w:hAnsi="Times New Roman" w:cs="Times New Roman" w:hint="eastAsia"/>
          <w:kern w:val="0"/>
          <w:sz w:val="22"/>
        </w:rPr>
        <w:t xml:space="preserve"> Kimura 2-Parameter (K2P) </w:t>
      </w:r>
      <w:r>
        <w:rPr>
          <w:rFonts w:ascii="Times New Roman" w:hAnsi="Times New Roman" w:cs="Times New Roman"/>
          <w:kern w:val="0"/>
          <w:sz w:val="22"/>
        </w:rPr>
        <w:t>distances</w:t>
      </w:r>
      <w:bookmarkEnd w:id="0"/>
      <w:bookmarkEnd w:id="1"/>
      <w:bookmarkEnd w:id="2"/>
      <w:r>
        <w:rPr>
          <w:rFonts w:ascii="Times New Roman" w:hAnsi="Times New Roman" w:cs="Times New Roman"/>
          <w:kern w:val="0"/>
          <w:sz w:val="22"/>
        </w:rPr>
        <w:t xml:space="preserve"> of </w:t>
      </w:r>
      <w:r w:rsidRPr="002F05F1">
        <w:rPr>
          <w:rFonts w:ascii="Times New Roman" w:hAnsi="Times New Roman" w:cs="Times New Roman"/>
          <w:i/>
          <w:kern w:val="0"/>
          <w:sz w:val="22"/>
        </w:rPr>
        <w:t>COI</w:t>
      </w:r>
      <w:r>
        <w:rPr>
          <w:rFonts w:ascii="Times New Roman" w:hAnsi="Times New Roman" w:cs="Times New Roman"/>
          <w:kern w:val="0"/>
          <w:sz w:val="22"/>
        </w:rPr>
        <w:t xml:space="preserve"> sequences in all </w:t>
      </w:r>
      <w:proofErr w:type="spellStart"/>
      <w:r>
        <w:rPr>
          <w:rFonts w:ascii="Times New Roman" w:hAnsi="Times New Roman" w:cs="Times New Roman"/>
          <w:kern w:val="0"/>
          <w:sz w:val="22"/>
        </w:rPr>
        <w:t>taxa</w:t>
      </w:r>
      <w:proofErr w:type="spellEnd"/>
      <w:r>
        <w:rPr>
          <w:rFonts w:ascii="Times New Roman" w:hAnsi="Times New Roman" w:cs="Times New Roman"/>
          <w:kern w:val="0"/>
          <w:sz w:val="22"/>
        </w:rPr>
        <w:t xml:space="preserve"> used in this study</w:t>
      </w:r>
    </w:p>
    <w:tbl>
      <w:tblPr>
        <w:tblStyle w:val="a"/>
        <w:tblpPr w:leftFromText="180" w:rightFromText="180" w:vertAnchor="text" w:horzAnchor="margin" w:tblpXSpec="center" w:tblpY="149"/>
        <w:tblW w:w="12590" w:type="dxa"/>
        <w:tblLook w:val="04A0"/>
      </w:tblPr>
      <w:tblGrid>
        <w:gridCol w:w="3280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</w:tblGrid>
      <w:tr w:rsidR="00BA7EFF" w:rsidRPr="00D97E17" w:rsidTr="00BA7EFF">
        <w:trPr>
          <w:trHeight w:val="255"/>
        </w:trPr>
        <w:tc>
          <w:tcPr>
            <w:tcW w:w="3280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cnfStyle w:val="10100000000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97E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97E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97E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97E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97E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97E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97E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97E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97E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97E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BA7EFF" w:rsidRPr="00D97E17" w:rsidTr="00BA7EFF">
        <w:trPr>
          <w:trHeight w:val="300"/>
        </w:trPr>
        <w:tc>
          <w:tcPr>
            <w:tcW w:w="3280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left"/>
              <w:cnfStyle w:val="00100010000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anolis</w:t>
            </w:r>
            <w:proofErr w:type="spellEnd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lammea</w:t>
            </w:r>
            <w:proofErr w:type="spellEnd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D97E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83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cnfStyle w:val="00000010000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cnfStyle w:val="00000010000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cnfStyle w:val="00000010000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cnfStyle w:val="00000010000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cnfStyle w:val="00000010000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cnfStyle w:val="00000010000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cnfStyle w:val="00000010000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cnfStyle w:val="00000010000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cnfStyle w:val="00000010000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cnfStyle w:val="000000100000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A7EFF" w:rsidRPr="00D97E17" w:rsidTr="00BA7EFF">
        <w:trPr>
          <w:trHeight w:val="300"/>
        </w:trPr>
        <w:tc>
          <w:tcPr>
            <w:tcW w:w="3280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left"/>
              <w:cnfStyle w:val="00100000000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anolis</w:t>
            </w:r>
            <w:proofErr w:type="spellEnd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lammea</w:t>
            </w:r>
            <w:proofErr w:type="spellEnd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D97E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100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0000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7EFF" w:rsidRPr="00D97E17" w:rsidTr="00BA7EFF">
        <w:trPr>
          <w:trHeight w:val="300"/>
        </w:trPr>
        <w:tc>
          <w:tcPr>
            <w:tcW w:w="3280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left"/>
              <w:cnfStyle w:val="00100010000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anolis</w:t>
            </w:r>
            <w:proofErr w:type="spellEnd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4567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4567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7EFF" w:rsidRPr="00D97E17" w:rsidTr="00BA7EFF">
        <w:trPr>
          <w:trHeight w:val="300"/>
        </w:trPr>
        <w:tc>
          <w:tcPr>
            <w:tcW w:w="3280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left"/>
              <w:cnfStyle w:val="00100000000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bookmarkStart w:id="3" w:name="OLE_LINK935"/>
            <w:bookmarkStart w:id="4" w:name="OLE_LINK936"/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anolis</w:t>
            </w:r>
            <w:proofErr w:type="spellEnd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estheri</w:t>
            </w:r>
            <w:bookmarkEnd w:id="3"/>
            <w:bookmarkEnd w:id="4"/>
            <w:proofErr w:type="spellEnd"/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5381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5381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5068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7EFF" w:rsidRPr="00D97E17" w:rsidTr="00BA7EFF">
        <w:trPr>
          <w:trHeight w:val="300"/>
        </w:trPr>
        <w:tc>
          <w:tcPr>
            <w:tcW w:w="3280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left"/>
              <w:cnfStyle w:val="00100010000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anolis</w:t>
            </w:r>
            <w:proofErr w:type="spellEnd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ingsh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</w:rPr>
              <w:t>n</w:t>
            </w:r>
            <w:proofErr w:type="spellEnd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D97E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.nov.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6363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6363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6711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6220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7EFF" w:rsidRPr="00D97E17" w:rsidTr="00BA7EFF">
        <w:trPr>
          <w:trHeight w:val="300"/>
        </w:trPr>
        <w:tc>
          <w:tcPr>
            <w:tcW w:w="3280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left"/>
              <w:cnfStyle w:val="00100000000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anolis</w:t>
            </w:r>
            <w:proofErr w:type="spellEnd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inicortex</w:t>
            </w:r>
            <w:proofErr w:type="spellEnd"/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8027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8027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8217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7705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7700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7EFF" w:rsidRPr="00D97E17" w:rsidTr="00BA7EFF">
        <w:trPr>
          <w:trHeight w:val="300"/>
        </w:trPr>
        <w:tc>
          <w:tcPr>
            <w:tcW w:w="3280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left"/>
              <w:cnfStyle w:val="00100010000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anolis</w:t>
            </w:r>
            <w:proofErr w:type="spellEnd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exquisita</w:t>
            </w:r>
            <w:proofErr w:type="spellEnd"/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5864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5864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6040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5868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6208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4559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7EFF" w:rsidRPr="00D97E17" w:rsidTr="00BA7EFF">
        <w:trPr>
          <w:trHeight w:val="300"/>
        </w:trPr>
        <w:tc>
          <w:tcPr>
            <w:tcW w:w="3280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left"/>
              <w:cnfStyle w:val="00100000000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anolis</w:t>
            </w:r>
            <w:proofErr w:type="spellEnd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ariegatoides</w:t>
            </w:r>
            <w:proofErr w:type="spellEnd"/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5868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5868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6723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5872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6553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4884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1855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7EFF" w:rsidRPr="00D97E17" w:rsidTr="00BA7EFF">
        <w:trPr>
          <w:trHeight w:val="300"/>
        </w:trPr>
        <w:tc>
          <w:tcPr>
            <w:tcW w:w="3280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left"/>
              <w:cnfStyle w:val="00100010000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seudopanolis</w:t>
            </w:r>
            <w:proofErr w:type="spellEnd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eterogyna</w:t>
            </w:r>
            <w:proofErr w:type="spellEnd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D97E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272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7362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7362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7201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7389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7410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8544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6865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7212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7EFF" w:rsidRPr="00D97E17" w:rsidTr="00BA7EFF">
        <w:trPr>
          <w:trHeight w:val="300"/>
        </w:trPr>
        <w:tc>
          <w:tcPr>
            <w:tcW w:w="3280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left"/>
              <w:cnfStyle w:val="00100000000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seudopanolis</w:t>
            </w:r>
            <w:proofErr w:type="spellEnd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eterogyna</w:t>
            </w:r>
            <w:proofErr w:type="spellEnd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D97E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273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7362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7362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7201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7389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7410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8544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6865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7212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0000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7EFF" w:rsidRPr="00D97E17" w:rsidTr="00BA7EFF">
        <w:trPr>
          <w:trHeight w:val="300"/>
        </w:trPr>
        <w:tc>
          <w:tcPr>
            <w:tcW w:w="3280" w:type="dxa"/>
            <w:noWrap/>
            <w:hideMark/>
          </w:tcPr>
          <w:p w:rsidR="00BA7EFF" w:rsidRPr="00D97E17" w:rsidRDefault="00BA7EFF" w:rsidP="00BA7EFF">
            <w:pPr>
              <w:widowControl/>
              <w:spacing w:line="360" w:lineRule="auto"/>
              <w:ind w:left="376" w:hangingChars="171" w:hanging="376"/>
              <w:jc w:val="left"/>
              <w:cnfStyle w:val="00100010000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Egira</w:t>
            </w:r>
            <w:proofErr w:type="spellEnd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97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nyctoides</w:t>
            </w:r>
            <w:proofErr w:type="spellEnd"/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8915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8915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9283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9098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9445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9589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9292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8945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8578</w:t>
            </w:r>
          </w:p>
        </w:tc>
        <w:tc>
          <w:tcPr>
            <w:tcW w:w="931" w:type="dxa"/>
            <w:noWrap/>
            <w:hideMark/>
          </w:tcPr>
          <w:p w:rsidR="00BA7EFF" w:rsidRPr="00D97E17" w:rsidRDefault="00BA7EFF" w:rsidP="00BA7EFF">
            <w:pPr>
              <w:spacing w:line="360" w:lineRule="auto"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97E17">
              <w:rPr>
                <w:rFonts w:ascii="Times New Roman" w:hAnsi="Times New Roman" w:cs="Times New Roman"/>
                <w:color w:val="000000"/>
                <w:sz w:val="22"/>
              </w:rPr>
              <w:t>0.08578</w:t>
            </w:r>
          </w:p>
        </w:tc>
      </w:tr>
    </w:tbl>
    <w:p w:rsidR="00DD0719" w:rsidRPr="00B46AD2" w:rsidRDefault="00DD0719" w:rsidP="002E31C6">
      <w:pPr>
        <w:spacing w:line="360" w:lineRule="auto"/>
        <w:ind w:left="359" w:hanging="359"/>
        <w:rPr>
          <w:rFonts w:hint="eastAsia"/>
        </w:rPr>
      </w:pPr>
    </w:p>
    <w:p w:rsidR="00B46AD2" w:rsidRDefault="00B46AD2" w:rsidP="002E31C6">
      <w:pPr>
        <w:spacing w:line="360" w:lineRule="auto"/>
        <w:ind w:left="359" w:hanging="359"/>
      </w:pPr>
    </w:p>
    <w:sectPr w:rsidR="00B46AD2" w:rsidSect="00B46AD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46AD2"/>
    <w:rsid w:val="002E31C6"/>
    <w:rsid w:val="004E0F84"/>
    <w:rsid w:val="008C25F8"/>
    <w:rsid w:val="00B46AD2"/>
    <w:rsid w:val="00BA7EFF"/>
    <w:rsid w:val="00C804BE"/>
    <w:rsid w:val="00DD07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="171" w:hangingChars="171" w:hanging="17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6AD2"/>
    <w:pPr>
      <w:widowControl w:val="0"/>
      <w:ind w:left="0"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4">
    <w:name w:val="浅色底纹 - 强调文字颜色 14"/>
    <w:basedOn w:val="a1"/>
    <w:uiPriority w:val="60"/>
    <w:rsid w:val="00B46AD2"/>
    <w:pPr>
      <w:ind w:left="0" w:firstLineChars="0" w:firstLine="0"/>
      <w:jc w:val="left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4</cp:revision>
  <dcterms:created xsi:type="dcterms:W3CDTF">2013-10-30T13:17:00Z</dcterms:created>
  <dcterms:modified xsi:type="dcterms:W3CDTF">2013-10-30T13:20:00Z</dcterms:modified>
</cp:coreProperties>
</file>